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99" w:type="pct"/>
        <w:jc w:val="center"/>
        <w:tblLook w:val="04A0" w:firstRow="1" w:lastRow="0" w:firstColumn="1" w:lastColumn="0" w:noHBand="0" w:noVBand="1"/>
      </w:tblPr>
      <w:tblGrid>
        <w:gridCol w:w="222"/>
        <w:gridCol w:w="2089"/>
        <w:gridCol w:w="864"/>
        <w:gridCol w:w="864"/>
        <w:gridCol w:w="969"/>
        <w:gridCol w:w="809"/>
        <w:gridCol w:w="864"/>
        <w:gridCol w:w="864"/>
        <w:gridCol w:w="969"/>
        <w:gridCol w:w="809"/>
        <w:gridCol w:w="864"/>
        <w:gridCol w:w="864"/>
        <w:gridCol w:w="969"/>
        <w:gridCol w:w="809"/>
        <w:gridCol w:w="881"/>
        <w:gridCol w:w="880"/>
        <w:gridCol w:w="987"/>
        <w:gridCol w:w="809"/>
      </w:tblGrid>
      <w:tr w:rsidR="002D50E0" w:rsidRPr="004D5B36" w14:paraId="50091439" w14:textId="77777777" w:rsidTr="00AC7D5E">
        <w:trPr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4CC048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Diagnosis gro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95EBF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otal dea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4C85C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75EBD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eath of CM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A7977" w14:textId="77777777" w:rsidR="002D50E0" w:rsidRPr="004D5B36" w:rsidRDefault="002D50E0" w:rsidP="00AC7D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28700" w14:textId="77777777" w:rsidR="002D50E0" w:rsidRPr="004D5B36" w:rsidRDefault="002D50E0" w:rsidP="00AC7D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eath of other canc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1CA63" w14:textId="77777777" w:rsidR="002D50E0" w:rsidRPr="004D5B36" w:rsidRDefault="002D50E0" w:rsidP="00AC7D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E2B6E" w14:textId="77777777" w:rsidR="002D50E0" w:rsidRPr="004D5B36" w:rsidRDefault="002D50E0" w:rsidP="00AC7D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eath of noncancer-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4F148" w14:textId="77777777" w:rsidR="002D50E0" w:rsidRPr="004D5B36" w:rsidRDefault="002D50E0" w:rsidP="00AC7D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2D50E0" w:rsidRPr="004D5B36" w14:paraId="074F0EDD" w14:textId="77777777" w:rsidTr="00AC7D5E">
        <w:trPr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9A9F9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A7214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3 Years</w:t>
            </w:r>
          </w:p>
          <w:p w14:paraId="78571AB7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8DA30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5 Years</w:t>
            </w:r>
          </w:p>
          <w:p w14:paraId="28C73915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5A5B4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0 Years</w:t>
            </w:r>
          </w:p>
          <w:p w14:paraId="6E12EABE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45AB4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Pr="004D5B36">
              <w:rPr>
                <w:rFonts w:ascii="Times New Roman" w:hAnsi="Times New Roman" w:cs="Times New Roman"/>
                <w:i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8A9F3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3 Years</w:t>
            </w:r>
          </w:p>
          <w:p w14:paraId="33FC7ABD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D659F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5 Years</w:t>
            </w:r>
          </w:p>
          <w:p w14:paraId="4F30711C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00BD4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0 Years</w:t>
            </w:r>
          </w:p>
          <w:p w14:paraId="35827086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39A78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Pr="004D5B36">
              <w:rPr>
                <w:rFonts w:ascii="Times New Roman" w:hAnsi="Times New Roman" w:cs="Times New Roman"/>
                <w:i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9ECF9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3 Years</w:t>
            </w:r>
          </w:p>
          <w:p w14:paraId="0134DE35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D513F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5 Years</w:t>
            </w:r>
          </w:p>
          <w:p w14:paraId="1F62CE5C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350A7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0 Years</w:t>
            </w:r>
          </w:p>
          <w:p w14:paraId="2A89D71C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E08BE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Pr="004D5B36">
              <w:rPr>
                <w:rFonts w:ascii="Times New Roman" w:hAnsi="Times New Roman" w:cs="Times New Roman"/>
                <w:i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22403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3 Years</w:t>
            </w:r>
          </w:p>
          <w:p w14:paraId="63DC4966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8C4BE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5 Years</w:t>
            </w:r>
          </w:p>
          <w:p w14:paraId="26A07C13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4B094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0 Years</w:t>
            </w:r>
          </w:p>
          <w:p w14:paraId="15B70924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668CB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Pr="004D5B36">
              <w:rPr>
                <w:rFonts w:ascii="Times New Roman" w:hAnsi="Times New Roman" w:cs="Times New Roman"/>
                <w:i/>
                <w:iCs/>
                <w:kern w:val="0"/>
                <w:szCs w:val="21"/>
                <w:vertAlign w:val="superscript"/>
              </w:rPr>
              <w:t>*</w:t>
            </w:r>
          </w:p>
        </w:tc>
      </w:tr>
      <w:tr w:rsidR="002D50E0" w:rsidRPr="004D5B36" w14:paraId="3E0BA0BC" w14:textId="77777777" w:rsidTr="00AC7D5E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E2F6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otal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FDCA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0321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CD2C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F610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9EEC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BF24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A823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1B4F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D824F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FE06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E02E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20CC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1504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0B4D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6270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B37E2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D50E0" w:rsidRPr="004D5B36" w14:paraId="215E6E5F" w14:textId="77777777" w:rsidTr="00AC7D5E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18A6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olitary C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75AB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E109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EDCA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17D9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EC3F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1602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44F0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687A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4007D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9206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EF7B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32E7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A8D00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24FA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347C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52C3A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D50E0" w:rsidRPr="004D5B36" w14:paraId="1D41D619" w14:textId="77777777" w:rsidTr="00AC7D5E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04AC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MM 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9131F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87E4" w14:textId="77777777" w:rsidR="002D50E0" w:rsidRPr="004D5B36" w:rsidRDefault="002D50E0" w:rsidP="00AC7D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2AF1" w14:textId="77777777" w:rsidR="002D50E0" w:rsidRPr="004D5B36" w:rsidRDefault="002D50E0" w:rsidP="00AC7D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535CC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8935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95A4" w14:textId="77777777" w:rsidR="002D50E0" w:rsidRPr="004D5B36" w:rsidRDefault="002D50E0" w:rsidP="00AC7D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70D1" w14:textId="77777777" w:rsidR="002D50E0" w:rsidRPr="004D5B36" w:rsidRDefault="002D50E0" w:rsidP="00AC7D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03A1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FB27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BB78" w14:textId="77777777" w:rsidR="002D50E0" w:rsidRPr="004D5B36" w:rsidRDefault="002D50E0" w:rsidP="00AC7D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BC31" w14:textId="77777777" w:rsidR="002D50E0" w:rsidRPr="004D5B36" w:rsidRDefault="002D50E0" w:rsidP="00AC7D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57639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3B0D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5377" w14:textId="77777777" w:rsidR="002D50E0" w:rsidRPr="004D5B36" w:rsidRDefault="002D50E0" w:rsidP="00AC7D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CBBB" w14:textId="77777777" w:rsidR="002D50E0" w:rsidRPr="004D5B36" w:rsidRDefault="002D50E0" w:rsidP="00AC7D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940F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b/>
                <w:kern w:val="0"/>
                <w:szCs w:val="21"/>
              </w:rPr>
              <w:t>0.04</w:t>
            </w:r>
          </w:p>
        </w:tc>
      </w:tr>
      <w:tr w:rsidR="002D50E0" w:rsidRPr="004D5B36" w14:paraId="57A9AD77" w14:textId="77777777" w:rsidTr="00AC7D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F3DF9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3879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o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84A94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11B1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8BF0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71D3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153E4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1A10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8F2F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E0D5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0E70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CE54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5F3B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37DE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2CE5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20BC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BA72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5B7D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D50E0" w:rsidRPr="004D5B36" w14:paraId="34956991" w14:textId="77777777" w:rsidTr="00AC7D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08D04" w14:textId="77777777" w:rsidR="002D50E0" w:rsidRPr="004D5B36" w:rsidRDefault="002D50E0" w:rsidP="00AC7D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A3AD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More than o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F9CB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A156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A29BF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657F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7C32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379CF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C666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2CD7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229F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2AF8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F33A6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530D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FB5A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9F88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1DB6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3D23E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D50E0" w:rsidRPr="004D5B36" w14:paraId="79A2D6F7" w14:textId="77777777" w:rsidTr="00AC7D5E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BFBB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MM-MP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B63E5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FE71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4FC02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4B317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b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5571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B2F5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31DB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851A9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b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9596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897C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4CC2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CB247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b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14C1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E41D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08A0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B9EAA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b/>
                <w:kern w:val="0"/>
                <w:szCs w:val="21"/>
              </w:rPr>
              <w:t>&lt;0.001</w:t>
            </w:r>
          </w:p>
        </w:tc>
      </w:tr>
      <w:tr w:rsidR="002D50E0" w:rsidRPr="004D5B36" w14:paraId="64863B7D" w14:textId="77777777" w:rsidTr="00AC7D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DC1A1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A4017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Melanoma of the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97CE8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C638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2896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DEF4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1606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C6C9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E85B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AD501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816D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E1F5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1FB1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78CE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56D3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83EA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88BE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BE9C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D50E0" w:rsidRPr="004D5B36" w14:paraId="3C4BA973" w14:textId="77777777" w:rsidTr="00AC7D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51BEE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D340E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D893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50ED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5F8D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7AB1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A34E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BA5B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418C9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CE28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A707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90DB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20F2F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2795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47118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8A20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6B063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99BD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D50E0" w:rsidRPr="004D5B36" w14:paraId="3712BC3C" w14:textId="77777777" w:rsidTr="00AC7D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066B0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03379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7204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BABF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338A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FC3D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9876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DBAB6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BBC6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64E2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16A7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FBBC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0089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6C2C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BD1C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AEF1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8303D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6215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D50E0" w:rsidRPr="004D5B36" w14:paraId="094F3CCB" w14:textId="77777777" w:rsidTr="00AC7D5E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CC2642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E4915D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Lung and Bronch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A95908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93CE1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72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316DB1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8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9CCA3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3C3893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532217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F9929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37457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2FB27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EA074B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6B976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77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5CF50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0F1C09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3555E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ED7A8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042013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D50E0" w:rsidRPr="004D5B36" w14:paraId="0BAFE906" w14:textId="77777777" w:rsidTr="00AC7D5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DBDA97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5D9816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Urinary Blad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07DE6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ACEC7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B632F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8F96F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55FEB9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9F286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9C722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955FF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4C7D0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326EE6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53C9B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2D1FE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E9BEC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06B60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42186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D5B36">
              <w:rPr>
                <w:rFonts w:ascii="Times New Roman" w:hAnsi="Times New Roman" w:cs="Times New Roman"/>
                <w:kern w:val="0"/>
                <w:szCs w:val="21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6D32B" w14:textId="77777777" w:rsidR="002D50E0" w:rsidRPr="004D5B36" w:rsidRDefault="002D50E0" w:rsidP="00AC7D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757528B0" w14:textId="77777777" w:rsidR="002D50E0" w:rsidRPr="004D5B36" w:rsidRDefault="002D50E0" w:rsidP="002D50E0">
      <w:pPr>
        <w:tabs>
          <w:tab w:val="left" w:pos="3190"/>
        </w:tabs>
        <w:jc w:val="center"/>
        <w:rPr>
          <w:rFonts w:ascii="Times New Roman" w:hAnsi="Times New Roman" w:cs="Times New Roman"/>
          <w:szCs w:val="21"/>
        </w:rPr>
      </w:pPr>
    </w:p>
    <w:p w14:paraId="2AA6E9A4" w14:textId="77777777" w:rsidR="002D50E0" w:rsidRPr="004D5B36" w:rsidRDefault="002D50E0" w:rsidP="002D50E0">
      <w:pPr>
        <w:widowControl/>
        <w:rPr>
          <w:rFonts w:ascii="Times New Roman" w:eastAsia="等线" w:hAnsi="Times New Roman" w:cs="Times New Roman"/>
          <w:kern w:val="0"/>
          <w:szCs w:val="21"/>
        </w:rPr>
      </w:pPr>
      <w:r w:rsidRPr="004D5B36">
        <w:rPr>
          <w:rFonts w:ascii="Times New Roman" w:eastAsia="等线" w:hAnsi="Times New Roman" w:cs="Times New Roman"/>
          <w:b/>
          <w:bCs/>
          <w:kern w:val="0"/>
          <w:szCs w:val="21"/>
        </w:rPr>
        <w:t>Table S1</w:t>
      </w:r>
      <w:r w:rsidRPr="004D5B36">
        <w:rPr>
          <w:rFonts w:ascii="Times New Roman" w:eastAsia="等线" w:hAnsi="Times New Roman" w:cs="Times New Roman"/>
          <w:kern w:val="0"/>
          <w:szCs w:val="21"/>
        </w:rPr>
        <w:t>. 3-, 5-, and 10-year cumulative incidences of cause-specific death among patients with CMM. Different frequencies of CMM recurrence and top five multiple primary tumors after CMM first diagnosis were studied separately.</w:t>
      </w:r>
    </w:p>
    <w:p w14:paraId="1DB6FFB4" w14:textId="27BC1B97" w:rsidR="00F138A7" w:rsidRPr="005B6A84" w:rsidRDefault="002D50E0" w:rsidP="005B6A84">
      <w:pPr>
        <w:widowControl/>
        <w:rPr>
          <w:rFonts w:ascii="Times New Roman" w:hAnsi="Times New Roman" w:cs="Times New Roman" w:hint="eastAsia"/>
          <w:szCs w:val="21"/>
        </w:rPr>
      </w:pPr>
      <w:r w:rsidRPr="004D5B36">
        <w:rPr>
          <w:rFonts w:ascii="Times New Roman" w:hAnsi="Times New Roman" w:cs="Times New Roman"/>
          <w:szCs w:val="21"/>
        </w:rPr>
        <w:t>Abbreviations: CMM-MPTs, multiple primary tumors after CMM first diagnosis</w:t>
      </w:r>
      <w:r w:rsidR="005B6A84">
        <w:rPr>
          <w:rFonts w:ascii="Times New Roman" w:hAnsi="Times New Roman" w:cs="Times New Roman" w:hint="eastAsia"/>
          <w:szCs w:val="21"/>
        </w:rPr>
        <w:t>.</w:t>
      </w:r>
    </w:p>
    <w:sectPr w:rsidR="00F138A7" w:rsidRPr="005B6A84" w:rsidSect="002D50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411FD" w14:textId="77777777" w:rsidR="00B47BFD" w:rsidRDefault="00B47BFD" w:rsidP="002D50E0">
      <w:r>
        <w:separator/>
      </w:r>
    </w:p>
  </w:endnote>
  <w:endnote w:type="continuationSeparator" w:id="0">
    <w:p w14:paraId="2B21D6F1" w14:textId="77777777" w:rsidR="00B47BFD" w:rsidRDefault="00B47BFD" w:rsidP="002D5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DB6F8" w14:textId="77777777" w:rsidR="00B47BFD" w:rsidRDefault="00B47BFD" w:rsidP="002D50E0">
      <w:r>
        <w:separator/>
      </w:r>
    </w:p>
  </w:footnote>
  <w:footnote w:type="continuationSeparator" w:id="0">
    <w:p w14:paraId="11EAFDE0" w14:textId="77777777" w:rsidR="00B47BFD" w:rsidRDefault="00B47BFD" w:rsidP="002D50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B75"/>
    <w:rsid w:val="00102EDB"/>
    <w:rsid w:val="002D50E0"/>
    <w:rsid w:val="005B6A84"/>
    <w:rsid w:val="007C0B75"/>
    <w:rsid w:val="00B47BFD"/>
    <w:rsid w:val="00B70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C32D1F"/>
  <w15:chartTrackingRefBased/>
  <w15:docId w15:val="{5C66BC75-16C7-46FC-BF76-4B4D1FA9E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0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0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50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50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50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c</dc:creator>
  <cp:keywords/>
  <dc:description/>
  <cp:lastModifiedBy>lee cc</cp:lastModifiedBy>
  <cp:revision>3</cp:revision>
  <dcterms:created xsi:type="dcterms:W3CDTF">2022-04-12T02:38:00Z</dcterms:created>
  <dcterms:modified xsi:type="dcterms:W3CDTF">2022-04-12T02:40:00Z</dcterms:modified>
</cp:coreProperties>
</file>